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97" w:type="dxa"/>
        <w:tblInd w:w="108" w:type="dxa"/>
        <w:tblLook w:val="04A0" w:firstRow="1" w:lastRow="0" w:firstColumn="1" w:lastColumn="0" w:noHBand="0" w:noVBand="1"/>
      </w:tblPr>
      <w:tblGrid>
        <w:gridCol w:w="563"/>
        <w:gridCol w:w="576"/>
        <w:gridCol w:w="615"/>
        <w:gridCol w:w="1516"/>
        <w:gridCol w:w="937"/>
        <w:gridCol w:w="2762"/>
        <w:gridCol w:w="1091"/>
        <w:gridCol w:w="1246"/>
        <w:gridCol w:w="1491"/>
      </w:tblGrid>
      <w:tr w:rsidR="00DD4D44" w:rsidRPr="008E3B0D" w:rsidTr="00DE0692">
        <w:trPr>
          <w:trHeight w:val="361"/>
        </w:trPr>
        <w:tc>
          <w:tcPr>
            <w:tcW w:w="1079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72B36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le</w:t>
            </w:r>
            <w:r w:rsidR="00DD4D44" w:rsidRPr="005F1C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1</w:t>
            </w:r>
            <w:r w:rsidR="00DD4D44"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 Characteristics and Imaging Data of </w:t>
            </w:r>
            <w:r w:rsidR="00DD4D44"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8</w:t>
            </w:r>
            <w:r w:rsidR="00DD4D44"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FETNIM PET/CT</w:t>
            </w:r>
          </w:p>
        </w:tc>
      </w:tr>
      <w:tr w:rsidR="00DD4D44" w:rsidRPr="008E3B0D" w:rsidTr="00DE0692">
        <w:trPr>
          <w:trHeight w:val="602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ing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opatholog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UV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Blood </w:t>
            </w: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V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/Blood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measurab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 Cell Lung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ge cell lung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</w:tr>
      <w:tr w:rsidR="00DD4D44" w:rsidRPr="008E3B0D" w:rsidTr="00DE0692">
        <w:trPr>
          <w:trHeight w:val="30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</w:tr>
      <w:tr w:rsidR="00DD4D44" w:rsidRPr="008E3B0D" w:rsidTr="00DE0692">
        <w:trPr>
          <w:trHeight w:val="316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0D511C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  <w:bookmarkStart w:id="0" w:name="_GoBack"/>
            <w:bookmarkEnd w:id="0"/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E3B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D44" w:rsidRPr="008E3B0D" w:rsidRDefault="00DD4D44" w:rsidP="00DE0692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3B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</w:tr>
    </w:tbl>
    <w:p w:rsidR="00FA2F30" w:rsidRDefault="002108CE"/>
    <w:sectPr w:rsidR="00FA2F30" w:rsidSect="00DD4D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8CE" w:rsidRDefault="002108CE" w:rsidP="00DD4D44">
      <w:r>
        <w:separator/>
      </w:r>
    </w:p>
  </w:endnote>
  <w:endnote w:type="continuationSeparator" w:id="0">
    <w:p w:rsidR="002108CE" w:rsidRDefault="002108CE" w:rsidP="00DD4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8CE" w:rsidRDefault="002108CE" w:rsidP="00DD4D44">
      <w:r>
        <w:separator/>
      </w:r>
    </w:p>
  </w:footnote>
  <w:footnote w:type="continuationSeparator" w:id="0">
    <w:p w:rsidR="002108CE" w:rsidRDefault="002108CE" w:rsidP="00DD4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1A0"/>
    <w:rsid w:val="00072B36"/>
    <w:rsid w:val="000D511C"/>
    <w:rsid w:val="002108CE"/>
    <w:rsid w:val="002213B4"/>
    <w:rsid w:val="00760918"/>
    <w:rsid w:val="007B3922"/>
    <w:rsid w:val="00C711A0"/>
    <w:rsid w:val="00DC1580"/>
    <w:rsid w:val="00DD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4D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4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4D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4D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4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4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1</Characters>
  <Application>Microsoft Office Word</Application>
  <DocSecurity>0</DocSecurity>
  <Lines>8</Lines>
  <Paragraphs>2</Paragraphs>
  <ScaleCrop>false</ScaleCrop>
  <Company>china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6-05-16T13:49:00Z</dcterms:created>
  <dcterms:modified xsi:type="dcterms:W3CDTF">2016-05-16T13:53:00Z</dcterms:modified>
</cp:coreProperties>
</file>